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EFB5A" w14:textId="77777777" w:rsidR="00FD69A7" w:rsidRPr="00664CC4" w:rsidRDefault="00FD69A7" w:rsidP="00FD69A7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6 Table: Details of the association statistics of the covariates and global ancestries of LDL.</w:t>
      </w:r>
    </w:p>
    <w:p w14:paraId="293D7CEB" w14:textId="77777777" w:rsidR="00FD69A7" w:rsidRPr="00193EE5" w:rsidRDefault="00FD69A7" w:rsidP="00FD69A7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2166"/>
        <w:gridCol w:w="1297"/>
        <w:gridCol w:w="1217"/>
        <w:gridCol w:w="1024"/>
        <w:gridCol w:w="1224"/>
        <w:gridCol w:w="1653"/>
        <w:gridCol w:w="777"/>
      </w:tblGrid>
      <w:tr w:rsidR="00FD69A7" w:rsidRPr="008A1050" w14:paraId="674DF903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E1951" w14:textId="77777777" w:rsidR="00FD69A7" w:rsidRPr="008A1050" w:rsidRDefault="00FD69A7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LDL and covariates</w:t>
            </w:r>
          </w:p>
        </w:tc>
      </w:tr>
      <w:tr w:rsidR="00FD69A7" w:rsidRPr="008A1050" w14:paraId="372D8937" w14:textId="77777777" w:rsidTr="00324910">
        <w:trPr>
          <w:trHeight w:val="285"/>
        </w:trPr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6D7F5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7B31C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F2299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F10DC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6BA7D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D1CE8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AE5C5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d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FD69A7" w:rsidRPr="008A1050" w14:paraId="3CDC293D" w14:textId="77777777" w:rsidTr="00324910">
        <w:trPr>
          <w:trHeight w:val="285"/>
        </w:trPr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C3DE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0107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148.293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3A2B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7.163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482F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EE44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A9393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C4552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1678</w:t>
            </w:r>
          </w:p>
        </w:tc>
      </w:tr>
      <w:tr w:rsidR="00FD69A7" w:rsidRPr="008A1050" w14:paraId="314D1831" w14:textId="77777777" w:rsidTr="00324910">
        <w:trPr>
          <w:trHeight w:val="285"/>
        </w:trPr>
        <w:tc>
          <w:tcPr>
            <w:tcW w:w="1158" w:type="pct"/>
            <w:noWrap/>
            <w:vAlign w:val="center"/>
            <w:hideMark/>
          </w:tcPr>
          <w:p w14:paraId="6526E9D1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 xml:space="preserve">age (at </w:t>
            </w:r>
            <w:r>
              <w:rPr>
                <w:rFonts w:ascii="Arial" w:hAnsi="Arial" w:cs="Arial"/>
                <w:sz w:val="20"/>
                <w:szCs w:val="20"/>
              </w:rPr>
              <w:t>blood draw</w:t>
            </w:r>
            <w:r w:rsidRPr="008A10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vAlign w:val="center"/>
            <w:hideMark/>
          </w:tcPr>
          <w:p w14:paraId="20E4DCE8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951</w:t>
            </w:r>
          </w:p>
        </w:tc>
        <w:tc>
          <w:tcPr>
            <w:tcW w:w="650" w:type="pct"/>
            <w:noWrap/>
            <w:vAlign w:val="center"/>
            <w:hideMark/>
          </w:tcPr>
          <w:p w14:paraId="06FB6BEE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547" w:type="pct"/>
            <w:noWrap/>
            <w:vAlign w:val="center"/>
            <w:hideMark/>
          </w:tcPr>
          <w:p w14:paraId="76682D0D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866</w:t>
            </w:r>
          </w:p>
        </w:tc>
        <w:tc>
          <w:tcPr>
            <w:tcW w:w="654" w:type="pct"/>
            <w:noWrap/>
            <w:vAlign w:val="center"/>
            <w:hideMark/>
          </w:tcPr>
          <w:p w14:paraId="15953048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3866</w:t>
            </w:r>
          </w:p>
        </w:tc>
        <w:tc>
          <w:tcPr>
            <w:tcW w:w="88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9E4A5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left w:val="nil"/>
              <w:right w:val="nil"/>
            </w:tcBorders>
            <w:vAlign w:val="center"/>
          </w:tcPr>
          <w:p w14:paraId="5475410B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69A7" w:rsidRPr="008A1050" w14:paraId="58CEC9B1" w14:textId="77777777" w:rsidTr="00324910">
        <w:trPr>
          <w:trHeight w:val="285"/>
        </w:trPr>
        <w:tc>
          <w:tcPr>
            <w:tcW w:w="1158" w:type="pct"/>
            <w:noWrap/>
            <w:vAlign w:val="center"/>
            <w:hideMark/>
          </w:tcPr>
          <w:p w14:paraId="75A5D76E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93" w:type="pct"/>
            <w:noWrap/>
            <w:vAlign w:val="center"/>
            <w:hideMark/>
          </w:tcPr>
          <w:p w14:paraId="764689AC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4.6162</w:t>
            </w:r>
          </w:p>
        </w:tc>
        <w:tc>
          <w:tcPr>
            <w:tcW w:w="650" w:type="pct"/>
            <w:noWrap/>
            <w:vAlign w:val="center"/>
            <w:hideMark/>
          </w:tcPr>
          <w:p w14:paraId="0B1C8F49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1.7807</w:t>
            </w:r>
          </w:p>
        </w:tc>
        <w:tc>
          <w:tcPr>
            <w:tcW w:w="547" w:type="pct"/>
            <w:noWrap/>
            <w:vAlign w:val="center"/>
            <w:hideMark/>
          </w:tcPr>
          <w:p w14:paraId="61B1AA7A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.592</w:t>
            </w:r>
          </w:p>
        </w:tc>
        <w:tc>
          <w:tcPr>
            <w:tcW w:w="654" w:type="pct"/>
            <w:noWrap/>
            <w:vAlign w:val="center"/>
            <w:hideMark/>
          </w:tcPr>
          <w:p w14:paraId="77E5E4AE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88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2E9A9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4ADB60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69A7" w:rsidRPr="008A1050" w14:paraId="2BB46F83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C60A6" w14:textId="77777777" w:rsidR="00FD69A7" w:rsidRPr="008A1050" w:rsidRDefault="00FD69A7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FD69A7" w:rsidRPr="008A1050" w14:paraId="38112ABB" w14:textId="77777777" w:rsidTr="00324910">
        <w:trPr>
          <w:trHeight w:val="285"/>
        </w:trPr>
        <w:tc>
          <w:tcPr>
            <w:tcW w:w="11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26B8B3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888924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434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01E2F3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6C58F3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9D1F7F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DCE0DF9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7.96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AC28CE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FAE432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1677</w:t>
            </w:r>
          </w:p>
        </w:tc>
      </w:tr>
      <w:tr w:rsidR="00FD69A7" w:rsidRPr="008A1050" w14:paraId="700510C9" w14:textId="77777777" w:rsidTr="00324910">
        <w:trPr>
          <w:trHeight w:val="285"/>
        </w:trPr>
        <w:tc>
          <w:tcPr>
            <w:tcW w:w="115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A1163D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DECE85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736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A58C2C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252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FF553D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75FCAC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83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56B2189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left w:val="nil"/>
              <w:right w:val="nil"/>
            </w:tcBorders>
            <w:vAlign w:val="center"/>
          </w:tcPr>
          <w:p w14:paraId="49F25072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FD69A7" w:rsidRPr="008A1050" w14:paraId="0752DFBD" w14:textId="77777777" w:rsidTr="00324910">
        <w:trPr>
          <w:trHeight w:val="285"/>
        </w:trPr>
        <w:tc>
          <w:tcPr>
            <w:tcW w:w="115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61D407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0FBE52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054F51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981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C0B642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1CE807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83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FE3D84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left w:val="nil"/>
              <w:right w:val="nil"/>
            </w:tcBorders>
            <w:vAlign w:val="center"/>
          </w:tcPr>
          <w:p w14:paraId="418ADD26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FD69A7" w:rsidRPr="008A1050" w14:paraId="6A9F9245" w14:textId="77777777" w:rsidTr="00324910">
        <w:trPr>
          <w:trHeight w:val="285"/>
        </w:trPr>
        <w:tc>
          <w:tcPr>
            <w:tcW w:w="115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15DFC7A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9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DAB8B3E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5192</w:t>
            </w:r>
          </w:p>
        </w:tc>
        <w:tc>
          <w:tcPr>
            <w:tcW w:w="65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909A8D6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8890</w:t>
            </w:r>
          </w:p>
        </w:tc>
        <w:tc>
          <w:tcPr>
            <w:tcW w:w="54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29ECF05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65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178ABE9" w14:textId="77777777" w:rsidR="00FD69A7" w:rsidRPr="008A1050" w:rsidRDefault="00FD69A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83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67F338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7EA8290" w14:textId="77777777" w:rsidR="00FD69A7" w:rsidRPr="008A1050" w:rsidRDefault="00FD69A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06BB579B" w14:textId="77777777" w:rsidR="00FD69A7" w:rsidRPr="00193EE5" w:rsidRDefault="00FD69A7" w:rsidP="00FD69A7">
      <w:pPr>
        <w:rPr>
          <w:rFonts w:ascii="Arial" w:hAnsi="Arial" w:cs="Arial"/>
          <w:sz w:val="20"/>
          <w:szCs w:val="20"/>
        </w:rPr>
      </w:pPr>
    </w:p>
    <w:p w14:paraId="5C1C966B" w14:textId="77777777" w:rsidR="00FD69A7" w:rsidRPr="000E5AD2" w:rsidRDefault="00FD69A7" w:rsidP="00FD69A7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</w:p>
    <w:p w14:paraId="4FC38127" w14:textId="77777777" w:rsidR="00FD69A7" w:rsidRPr="00193EE5" w:rsidRDefault="00FD69A7" w:rsidP="00FD69A7">
      <w:pPr>
        <w:rPr>
          <w:rFonts w:ascii="Arial" w:hAnsi="Arial" w:cs="Arial"/>
          <w:sz w:val="20"/>
          <w:szCs w:val="20"/>
        </w:rPr>
      </w:pPr>
    </w:p>
    <w:p w14:paraId="7A2A8827" w14:textId="77777777" w:rsidR="00FD69A7" w:rsidRDefault="00FD69A7"/>
    <w:sectPr w:rsidR="00FD6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A7"/>
    <w:rsid w:val="00FD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95FDA"/>
  <w15:chartTrackingRefBased/>
  <w15:docId w15:val="{AD85A67B-4BA3-EA4D-901D-37147BA3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A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FD69A7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FD69A7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4:00Z</dcterms:created>
  <dcterms:modified xsi:type="dcterms:W3CDTF">2020-12-15T21:35:00Z</dcterms:modified>
</cp:coreProperties>
</file>